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D3A" w:rsidRPr="006E5F12" w:rsidRDefault="00961EB1" w:rsidP="00DB6D3A">
      <w:pPr>
        <w:wordWrap/>
        <w:spacing w:after="0" w:line="480" w:lineRule="auto"/>
        <w:rPr>
          <w:rFonts w:ascii="Times New Roman" w:eastAsia="서울남산체 EB" w:hAnsi="Times New Roman" w:cs="Times New Roman"/>
          <w:szCs w:val="20"/>
        </w:rPr>
      </w:pPr>
      <w:proofErr w:type="gramStart"/>
      <w:r w:rsidRPr="00961EB1">
        <w:rPr>
          <w:rFonts w:ascii="Times New Roman" w:eastAsia="서울남산체 EB" w:hAnsi="Times New Roman" w:cs="Times New Roman"/>
          <w:b/>
          <w:szCs w:val="20"/>
        </w:rPr>
        <w:t>S2 Table.</w:t>
      </w:r>
      <w:proofErr w:type="gramEnd"/>
      <w:r w:rsidRPr="00961EB1">
        <w:rPr>
          <w:rFonts w:ascii="Times New Roman" w:eastAsia="서울남산체 EB" w:hAnsi="Times New Roman" w:cs="Times New Roman"/>
          <w:b/>
          <w:szCs w:val="20"/>
        </w:rPr>
        <w:t xml:space="preserve"> Average growth change of PM and molds co-cultured with bacteria. </w:t>
      </w:r>
      <w:r w:rsidRPr="00961EB1">
        <w:rPr>
          <w:rFonts w:ascii="Times New Roman" w:eastAsia="서울남산체 EB" w:hAnsi="Times New Roman" w:cs="Times New Roman"/>
          <w:szCs w:val="20"/>
        </w:rPr>
        <w:t>Significance of difference was tested using pairwise t-test adjusted by the false discovery rate of Benjamini and Hochberg. Significantly different growth changes ar</w:t>
      </w:r>
      <w:bookmarkStart w:id="0" w:name="_GoBack"/>
      <w:bookmarkEnd w:id="0"/>
      <w:r w:rsidRPr="00961EB1">
        <w:rPr>
          <w:rFonts w:ascii="Times New Roman" w:eastAsia="서울남산체 EB" w:hAnsi="Times New Roman" w:cs="Times New Roman"/>
          <w:szCs w:val="20"/>
        </w:rPr>
        <w:t>e highlighted in grey. Significant growth promotions are indicated by bolded numbers.</w:t>
      </w:r>
    </w:p>
    <w:tbl>
      <w:tblPr>
        <w:tblW w:w="12694" w:type="dxa"/>
        <w:tblLayout w:type="fixed"/>
        <w:tblLook w:val="04A0" w:firstRow="1" w:lastRow="0" w:firstColumn="1" w:lastColumn="0" w:noHBand="0" w:noVBand="1"/>
      </w:tblPr>
      <w:tblGrid>
        <w:gridCol w:w="181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AD05F8" w:rsidRPr="005E4CA4" w:rsidTr="00AD05F8">
        <w:trPr>
          <w:cantSplit/>
          <w:trHeight w:val="1644"/>
        </w:trPr>
        <w:tc>
          <w:tcPr>
            <w:tcW w:w="18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F12" w:rsidRPr="00AD05F8" w:rsidRDefault="006E5F12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B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toyonensi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B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epidermidis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B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iodinum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C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neteri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C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koreensi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D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aurantiaca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E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americana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lacteu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taichungensi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endophytica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koreensi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R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degradan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arcescen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homini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lentus</w:t>
            </w:r>
            <w:proofErr w:type="spellEnd"/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5F12" w:rsidRPr="00AD05F8" w:rsidRDefault="006E5F12" w:rsidP="00AD05F8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="005E4CA4"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altophilia</w:t>
            </w:r>
            <w:proofErr w:type="spellEnd"/>
          </w:p>
        </w:tc>
      </w:tr>
      <w:tr w:rsidR="00D31FFD" w:rsidRPr="005E4CA4" w:rsidTr="00D31FFD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D31FFD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P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8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2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3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9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1FFD" w:rsidRPr="00AD05F8" w:rsidRDefault="00D31FFD" w:rsidP="00246C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</w:t>
            </w:r>
          </w:p>
        </w:tc>
      </w:tr>
      <w:tr w:rsidR="00D31FFD" w:rsidRPr="005E4CA4" w:rsidTr="00D31FFD">
        <w:trPr>
          <w:trHeight w:val="300"/>
        </w:trPr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Absidia</w:t>
            </w:r>
            <w:proofErr w:type="spellEnd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C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elegan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irregular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ilvatic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</w:t>
            </w: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shd w:val="clear" w:color="auto" w:fill="D9D9D9" w:themeFill="background1" w:themeFillShade="D9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Mucor</w:t>
            </w:r>
            <w:proofErr w:type="spellEnd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r w:rsidRPr="005A6A6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bissetti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crustos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dalea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oxalic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polonic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Penicillium </w:t>
            </w: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sp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D27259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Penicillium </w:t>
            </w:r>
            <w:r w:rsidR="00D2725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sp.</w:t>
            </w:r>
            <w:r w:rsidR="00D27259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kilien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lamellico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</w:tr>
      <w:tr w:rsidR="00D31FFD" w:rsidRPr="005E4CA4" w:rsidTr="00AD05F8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T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songy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</w:tr>
      <w:tr w:rsidR="00D31FFD" w:rsidRPr="005E4CA4" w:rsidTr="00D31FFD">
        <w:trPr>
          <w:trHeight w:val="300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Trichoderma </w:t>
            </w:r>
            <w:r w:rsidRPr="00AD343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31FFD" w:rsidRPr="005E4CA4" w:rsidTr="00D31FFD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DE73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U</w:t>
            </w:r>
            <w:r w:rsidRPr="00AD05F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0"/>
              </w:rPr>
              <w:t>.</w:t>
            </w:r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D05F8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Cs w:val="20"/>
              </w:rPr>
              <w:t>dimorph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31FFD" w:rsidRPr="00232E3D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232E3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FFD" w:rsidRPr="00AD05F8" w:rsidRDefault="00D31FFD" w:rsidP="005E4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D05F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</w:tbl>
    <w:p w:rsidR="005E4CA4" w:rsidRDefault="005E4CA4" w:rsidP="00D31FFD">
      <w:pPr>
        <w:widowControl/>
        <w:wordWrap/>
        <w:autoSpaceDE/>
        <w:autoSpaceDN/>
        <w:rPr>
          <w:rFonts w:ascii="Times New Roman" w:eastAsia="서울남산체 EB" w:hAnsi="Times New Roman" w:cs="Times New Roman"/>
          <w:szCs w:val="20"/>
        </w:rPr>
      </w:pPr>
    </w:p>
    <w:sectPr w:rsidR="005E4CA4" w:rsidSect="00AD05F8">
      <w:pgSz w:w="15840" w:h="12240" w:orient="landscape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F12" w:rsidRDefault="006E5F12" w:rsidP="00FA79BB">
      <w:pPr>
        <w:spacing w:after="0" w:line="240" w:lineRule="auto"/>
      </w:pPr>
      <w:r>
        <w:separator/>
      </w:r>
    </w:p>
  </w:endnote>
  <w:endnote w:type="continuationSeparator" w:id="0">
    <w:p w:rsidR="006E5F12" w:rsidRDefault="006E5F12" w:rsidP="00FA7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서울남산체 EB">
    <w:altName w:val="Arial Unicode MS"/>
    <w:panose1 w:val="02020603020101020101"/>
    <w:charset w:val="81"/>
    <w:family w:val="roman"/>
    <w:pitch w:val="variable"/>
    <w:sig w:usb0="800003A7" w:usb1="39D7FCFB" w:usb2="00000014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F12" w:rsidRDefault="006E5F12" w:rsidP="00FA79BB">
      <w:pPr>
        <w:spacing w:after="0" w:line="240" w:lineRule="auto"/>
      </w:pPr>
      <w:r>
        <w:separator/>
      </w:r>
    </w:p>
  </w:footnote>
  <w:footnote w:type="continuationSeparator" w:id="0">
    <w:p w:rsidR="006E5F12" w:rsidRDefault="006E5F12" w:rsidP="00FA7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309"/>
    <w:rsid w:val="00160309"/>
    <w:rsid w:val="002052DC"/>
    <w:rsid w:val="00226A12"/>
    <w:rsid w:val="00232E3D"/>
    <w:rsid w:val="005A6A6F"/>
    <w:rsid w:val="005E4CA4"/>
    <w:rsid w:val="006233B4"/>
    <w:rsid w:val="006E5F12"/>
    <w:rsid w:val="007D3469"/>
    <w:rsid w:val="008D7398"/>
    <w:rsid w:val="00961EB1"/>
    <w:rsid w:val="00AD05F8"/>
    <w:rsid w:val="00AD3436"/>
    <w:rsid w:val="00D27259"/>
    <w:rsid w:val="00D31FFD"/>
    <w:rsid w:val="00DB6D3A"/>
    <w:rsid w:val="00DE7373"/>
    <w:rsid w:val="00E1536F"/>
    <w:rsid w:val="00F82DC7"/>
    <w:rsid w:val="00FA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9B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9BB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FA79BB"/>
  </w:style>
  <w:style w:type="paragraph" w:styleId="a4">
    <w:name w:val="footer"/>
    <w:basedOn w:val="a"/>
    <w:link w:val="Char0"/>
    <w:uiPriority w:val="99"/>
    <w:unhideWhenUsed/>
    <w:rsid w:val="00FA79BB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FA79BB"/>
  </w:style>
  <w:style w:type="paragraph" w:styleId="a5">
    <w:name w:val="List Paragraph"/>
    <w:basedOn w:val="a"/>
    <w:uiPriority w:val="34"/>
    <w:qFormat/>
    <w:rsid w:val="006E5F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9B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9BB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</w:rPr>
  </w:style>
  <w:style w:type="character" w:customStyle="1" w:styleId="Char">
    <w:name w:val="머리글 Char"/>
    <w:basedOn w:val="a0"/>
    <w:link w:val="a3"/>
    <w:uiPriority w:val="99"/>
    <w:rsid w:val="00FA79BB"/>
  </w:style>
  <w:style w:type="paragraph" w:styleId="a4">
    <w:name w:val="footer"/>
    <w:basedOn w:val="a"/>
    <w:link w:val="Char0"/>
    <w:uiPriority w:val="99"/>
    <w:unhideWhenUsed/>
    <w:rsid w:val="00FA79BB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</w:rPr>
  </w:style>
  <w:style w:type="character" w:customStyle="1" w:styleId="Char0">
    <w:name w:val="바닥글 Char"/>
    <w:basedOn w:val="a0"/>
    <w:link w:val="a4"/>
    <w:uiPriority w:val="99"/>
    <w:rsid w:val="00FA79BB"/>
  </w:style>
  <w:style w:type="paragraph" w:styleId="a5">
    <w:name w:val="List Paragraph"/>
    <w:basedOn w:val="a"/>
    <w:uiPriority w:val="34"/>
    <w:qFormat/>
    <w:rsid w:val="006E5F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B5ED1-095F-43CC-8959-D4BF9A2DC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</dc:creator>
  <cp:lastModifiedBy>Man</cp:lastModifiedBy>
  <cp:revision>4</cp:revision>
  <cp:lastPrinted>2017-04-21T10:12:00Z</cp:lastPrinted>
  <dcterms:created xsi:type="dcterms:W3CDTF">2017-08-02T06:32:00Z</dcterms:created>
  <dcterms:modified xsi:type="dcterms:W3CDTF">2017-12-18T04:25:00Z</dcterms:modified>
</cp:coreProperties>
</file>